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4B0" w:rsidRPr="004E6DEB" w:rsidRDefault="004124D4" w:rsidP="001444B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="001444B0" w:rsidRPr="004E6D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444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1444B0" w:rsidRPr="004E6D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.</w:t>
      </w:r>
      <w:r w:rsidR="001444B0" w:rsidRPr="004E6D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ariate and multivariate analys</w:t>
      </w:r>
      <w:r w:rsidR="001444B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1444B0" w:rsidRPr="004E6DEB">
        <w:rPr>
          <w:rFonts w:ascii="Times New Roman" w:hAnsi="Times New Roman" w:cs="Times New Roman"/>
          <w:color w:val="000000" w:themeColor="text1"/>
          <w:sz w:val="24"/>
          <w:szCs w:val="24"/>
        </w:rPr>
        <w:t>s for progression-free survival</w:t>
      </w:r>
    </w:p>
    <w:tbl>
      <w:tblPr>
        <w:tblW w:w="1206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340"/>
        <w:gridCol w:w="777"/>
        <w:gridCol w:w="1781"/>
        <w:gridCol w:w="1076"/>
        <w:gridCol w:w="204"/>
        <w:gridCol w:w="777"/>
        <w:gridCol w:w="1781"/>
        <w:gridCol w:w="1076"/>
        <w:gridCol w:w="204"/>
      </w:tblGrid>
      <w:tr w:rsidR="001444B0" w:rsidRPr="004E6DEB" w:rsidTr="00021864">
        <w:trPr>
          <w:trHeight w:val="330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F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Sex (Male vs. Female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17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0-25.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05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8-4.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eck vs. Abdome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Thorax vs. Abdomen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horax vs. Lower extrem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Neck, thorax vs. Abdomen vs. Other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3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9-22.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umor size (</w:t>
            </w:r>
            <w:r w:rsidRPr="004E6DEB">
              <w:rPr>
                <w:rFonts w:ascii="맑은 고딕" w:eastAsia="맑은 고딕" w:hAnsi="맑은 고딕" w:cs="Times New Roman"/>
                <w:bCs/>
                <w:color w:val="000000"/>
                <w:kern w:val="0"/>
                <w:sz w:val="22"/>
              </w:rPr>
              <w:t>≥</w:t>
            </w: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7cm vs. &lt;7c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7-4.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Prior surger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0-5.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RM stat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4-2.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4E6DEB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-40.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E6D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867EBF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4E6DEB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345CB0" w:rsidP="00FE7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CTV </w:t>
            </w:r>
            <w:r w:rsidR="00FE7515" w:rsidRPr="00867EBF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margin</w:t>
            </w:r>
            <w:r w:rsidR="001444B0"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 w:rsidR="001444B0" w:rsidRPr="00867EBF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2"/>
              </w:rPr>
              <w:t>≥</w:t>
            </w:r>
            <w:r w:rsidR="001444B0"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5cm vs. &lt;5cm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-1.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-0.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4B0" w:rsidRPr="00867EBF" w:rsidTr="0002186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FE7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RT dose (</w:t>
            </w:r>
            <w:r w:rsidRPr="00867EBF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2"/>
              </w:rPr>
              <w:t>&gt;</w:t>
            </w:r>
            <w:r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45 </w:t>
            </w:r>
            <w:proofErr w:type="spellStart"/>
            <w:r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Gy</w:t>
            </w:r>
            <w:proofErr w:type="spellEnd"/>
            <w:r w:rsidRPr="00867EB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vs. ≤45 Gy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-0.85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-0.9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4B0" w:rsidRPr="00867EBF" w:rsidRDefault="001444B0" w:rsidP="000218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67E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444B0" w:rsidRPr="00867EBF" w:rsidRDefault="001444B0" w:rsidP="001444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444B0" w:rsidRPr="004E6DEB" w:rsidRDefault="001444B0" w:rsidP="001444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7EBF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867EBF">
        <w:rPr>
          <w:rFonts w:ascii="Times New Roman" w:hAnsi="Times New Roman" w:cs="Times New Roman"/>
          <w:sz w:val="24"/>
          <w:szCs w:val="24"/>
        </w:rPr>
        <w:t xml:space="preserve"> RM, resection margin; RT, radiotherapy; </w:t>
      </w:r>
      <w:r w:rsidR="00345CB0" w:rsidRPr="00867EBF">
        <w:rPr>
          <w:rFonts w:ascii="Times New Roman" w:hAnsi="Times New Roman" w:cs="Times New Roman"/>
          <w:sz w:val="24"/>
          <w:szCs w:val="24"/>
        </w:rPr>
        <w:t xml:space="preserve">CTV, clinical target volume; </w:t>
      </w:r>
      <w:r w:rsidRPr="00867EBF">
        <w:rPr>
          <w:rFonts w:ascii="Times New Roman" w:hAnsi="Times New Roman" w:cs="Times New Roman"/>
          <w:sz w:val="24"/>
          <w:szCs w:val="24"/>
        </w:rPr>
        <w:t>PFS, progression-free survival; HR, hazard ratio; CI, confidence interval.</w:t>
      </w:r>
    </w:p>
    <w:p w:rsidR="001444B0" w:rsidRPr="004E6DEB" w:rsidRDefault="001444B0" w:rsidP="001444B0">
      <w:pPr>
        <w:spacing w:line="480" w:lineRule="auto"/>
        <w:jc w:val="left"/>
        <w:rPr>
          <w:sz w:val="24"/>
          <w:szCs w:val="24"/>
        </w:rPr>
      </w:pPr>
    </w:p>
    <w:p w:rsidR="0069002E" w:rsidRPr="001444B0" w:rsidRDefault="0069002E">
      <w:bookmarkStart w:id="0" w:name="_GoBack"/>
      <w:bookmarkEnd w:id="0"/>
    </w:p>
    <w:sectPr w:rsidR="0069002E" w:rsidRPr="001444B0" w:rsidSect="00EB5F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3D7C" w:rsidRDefault="00353D7C" w:rsidP="00867EBF">
      <w:pPr>
        <w:spacing w:after="0" w:line="240" w:lineRule="auto"/>
      </w:pPr>
      <w:r>
        <w:separator/>
      </w:r>
    </w:p>
  </w:endnote>
  <w:endnote w:type="continuationSeparator" w:id="0">
    <w:p w:rsidR="00353D7C" w:rsidRDefault="00353D7C" w:rsidP="00867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3D7C" w:rsidRDefault="00353D7C" w:rsidP="00867EBF">
      <w:pPr>
        <w:spacing w:after="0" w:line="240" w:lineRule="auto"/>
      </w:pPr>
      <w:r>
        <w:separator/>
      </w:r>
    </w:p>
  </w:footnote>
  <w:footnote w:type="continuationSeparator" w:id="0">
    <w:p w:rsidR="00353D7C" w:rsidRDefault="00353D7C" w:rsidP="00867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MwMDQwNjaxMDM3MTZX0lEKTi0uzszPAykwqQUAx7SA8CwAAAA="/>
  </w:docVars>
  <w:rsids>
    <w:rsidRoot w:val="001444B0"/>
    <w:rsid w:val="0014061F"/>
    <w:rsid w:val="001444B0"/>
    <w:rsid w:val="00345CB0"/>
    <w:rsid w:val="00353D7C"/>
    <w:rsid w:val="004124D4"/>
    <w:rsid w:val="004F1415"/>
    <w:rsid w:val="0069002E"/>
    <w:rsid w:val="00867EBF"/>
    <w:rsid w:val="00F16087"/>
    <w:rsid w:val="00FE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5EF317F-51D7-4BB2-A8BB-9EECF9BEA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44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44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444B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67E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67EBF"/>
  </w:style>
  <w:style w:type="paragraph" w:styleId="a5">
    <w:name w:val="footer"/>
    <w:basedOn w:val="a"/>
    <w:link w:val="Char1"/>
    <w:uiPriority w:val="99"/>
    <w:unhideWhenUsed/>
    <w:rsid w:val="00867EB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67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서희(방사선종양학교실)</dc:creator>
  <cp:lastModifiedBy>최서희</cp:lastModifiedBy>
  <cp:revision>2</cp:revision>
  <dcterms:created xsi:type="dcterms:W3CDTF">2018-05-19T00:20:00Z</dcterms:created>
  <dcterms:modified xsi:type="dcterms:W3CDTF">2018-05-19T00:20:00Z</dcterms:modified>
</cp:coreProperties>
</file>